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27" w:type="dxa"/>
        <w:tblInd w:w="93" w:type="dxa"/>
        <w:tblLook w:val="04A0" w:firstRow="1" w:lastRow="0" w:firstColumn="1" w:lastColumn="0" w:noHBand="0" w:noVBand="1"/>
      </w:tblPr>
      <w:tblGrid>
        <w:gridCol w:w="1732"/>
        <w:gridCol w:w="1799"/>
        <w:gridCol w:w="1890"/>
        <w:gridCol w:w="1709"/>
        <w:gridCol w:w="1997"/>
      </w:tblGrid>
      <w:tr w:rsidR="00092A68" w:rsidRPr="001F426A" w:rsidTr="002E07E9">
        <w:trPr>
          <w:trHeight w:val="1037"/>
        </w:trPr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lade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ranc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mino-acid position ♦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EB*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ocation domain ♦</w:t>
            </w:r>
          </w:p>
        </w:tc>
      </w:tr>
      <w:tr w:rsidR="00092A68" w:rsidRPr="001F426A" w:rsidTr="002E07E9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M3</w:t>
            </w:r>
          </w:p>
        </w:tc>
      </w:tr>
      <w:tr w:rsidR="00092A68" w:rsidRPr="001F426A" w:rsidTr="002E07E9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5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C2</w:t>
            </w:r>
          </w:p>
        </w:tc>
      </w:tr>
      <w:tr w:rsidR="00092A68" w:rsidRPr="001F426A" w:rsidTr="002E07E9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C2</w:t>
            </w:r>
          </w:p>
        </w:tc>
      </w:tr>
      <w:tr w:rsidR="00092A68" w:rsidRPr="001F426A" w:rsidTr="002E07E9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C3</w:t>
            </w:r>
          </w:p>
        </w:tc>
      </w:tr>
      <w:tr w:rsidR="00092A68" w:rsidRPr="001F426A" w:rsidTr="002E07E9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C3</w:t>
            </w:r>
          </w:p>
        </w:tc>
      </w:tr>
      <w:tr w:rsidR="00092A68" w:rsidRPr="001F426A" w:rsidTr="002E07E9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M6</w:t>
            </w:r>
          </w:p>
        </w:tc>
      </w:tr>
      <w:tr w:rsidR="00092A68" w:rsidRPr="001F426A" w:rsidTr="002E07E9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C3</w:t>
            </w:r>
          </w:p>
        </w:tc>
      </w:tr>
      <w:tr w:rsidR="00092A68" w:rsidRPr="001F426A" w:rsidTr="002E07E9">
        <w:trPr>
          <w:trHeight w:val="315"/>
        </w:trPr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7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M7</w:t>
            </w:r>
          </w:p>
        </w:tc>
      </w:tr>
      <w:tr w:rsidR="00092A68" w:rsidRPr="001F426A" w:rsidTr="002E07E9">
        <w:trPr>
          <w:trHeight w:val="315"/>
        </w:trPr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3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M2</w:t>
            </w:r>
          </w:p>
        </w:tc>
      </w:tr>
      <w:tr w:rsidR="00092A68" w:rsidRPr="001F426A" w:rsidTr="002E07E9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9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C1</w:t>
            </w:r>
          </w:p>
        </w:tc>
      </w:tr>
      <w:tr w:rsidR="00092A68" w:rsidRPr="001F426A" w:rsidTr="002E07E9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4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M6</w:t>
            </w:r>
          </w:p>
        </w:tc>
      </w:tr>
      <w:tr w:rsidR="00092A68" w:rsidRPr="001F426A" w:rsidTr="002E07E9">
        <w:trPr>
          <w:trHeight w:val="315"/>
        </w:trPr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3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M6</w:t>
            </w:r>
          </w:p>
        </w:tc>
      </w:tr>
      <w:tr w:rsidR="00092A68" w:rsidRPr="001F426A" w:rsidTr="002E07E9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M2</w:t>
            </w:r>
          </w:p>
        </w:tc>
      </w:tr>
      <w:tr w:rsidR="00092A68" w:rsidRPr="001F426A" w:rsidTr="002E07E9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C1</w:t>
            </w:r>
          </w:p>
        </w:tc>
      </w:tr>
      <w:tr w:rsidR="00092A68" w:rsidRPr="001F426A" w:rsidTr="002E07E9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M3</w:t>
            </w:r>
          </w:p>
        </w:tc>
      </w:tr>
      <w:tr w:rsidR="00092A68" w:rsidRPr="001F426A" w:rsidTr="002E07E9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M3</w:t>
            </w:r>
          </w:p>
        </w:tc>
      </w:tr>
      <w:tr w:rsidR="00092A68" w:rsidRPr="001F426A" w:rsidTr="002E07E9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M3</w:t>
            </w:r>
          </w:p>
        </w:tc>
      </w:tr>
      <w:tr w:rsidR="00092A68" w:rsidRPr="001F426A" w:rsidTr="002E07E9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M3</w:t>
            </w:r>
          </w:p>
        </w:tc>
      </w:tr>
      <w:tr w:rsidR="00092A68" w:rsidRPr="001F426A" w:rsidTr="002E07E9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M3</w:t>
            </w:r>
          </w:p>
        </w:tc>
      </w:tr>
      <w:tr w:rsidR="00092A68" w:rsidRPr="001F426A" w:rsidTr="002E07E9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M3</w:t>
            </w:r>
          </w:p>
        </w:tc>
      </w:tr>
      <w:tr w:rsidR="00092A68" w:rsidRPr="001F426A" w:rsidTr="002E07E9">
        <w:trPr>
          <w:trHeight w:val="315"/>
        </w:trPr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1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68" w:rsidRPr="001F426A" w:rsidRDefault="00092A68" w:rsidP="002E07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M3</w:t>
            </w:r>
          </w:p>
        </w:tc>
      </w:tr>
      <w:tr w:rsidR="00092A68" w:rsidRPr="001F426A" w:rsidTr="002E07E9">
        <w:trPr>
          <w:trHeight w:val="300"/>
        </w:trPr>
        <w:tc>
          <w:tcPr>
            <w:tcW w:w="9127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2A68" w:rsidRPr="001F426A" w:rsidRDefault="00092A68" w:rsidP="002E07E9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1F426A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 xml:space="preserve">* Results from the Bayes Empirical Bayes (BEB) 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 xml:space="preserve">analysis </w:t>
            </w:r>
            <w:r w:rsidRPr="001F426A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indicate the probability of the corresponding amino-acid residues being under positive selection. Branch numbers match labelled branches in Figure 3.</w:t>
            </w:r>
          </w:p>
        </w:tc>
      </w:tr>
      <w:tr w:rsidR="00092A68" w:rsidRPr="001F426A" w:rsidTr="002E07E9">
        <w:trPr>
          <w:trHeight w:val="300"/>
        </w:trPr>
        <w:tc>
          <w:tcPr>
            <w:tcW w:w="91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2A68" w:rsidRPr="001F426A" w:rsidRDefault="00092A68" w:rsidP="002E07E9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1F426A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♦</w:t>
            </w:r>
            <w:r w:rsidRPr="001F426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1F426A"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  <w:t>Amino-acid positions and location domains were assigned based on the molecular model represented in Figure 1.</w:t>
            </w:r>
          </w:p>
        </w:tc>
      </w:tr>
    </w:tbl>
    <w:p w:rsidR="00E27633" w:rsidRDefault="00E27633">
      <w:bookmarkStart w:id="0" w:name="_GoBack"/>
      <w:bookmarkEnd w:id="0"/>
    </w:p>
    <w:sectPr w:rsidR="00E276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A68"/>
    <w:rsid w:val="00092A68"/>
    <w:rsid w:val="00E27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A6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A6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</dc:creator>
  <cp:lastModifiedBy>sofia</cp:lastModifiedBy>
  <cp:revision>1</cp:revision>
  <dcterms:created xsi:type="dcterms:W3CDTF">2014-03-12T18:21:00Z</dcterms:created>
  <dcterms:modified xsi:type="dcterms:W3CDTF">2014-03-12T18:22:00Z</dcterms:modified>
</cp:coreProperties>
</file>